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Data</w:t>
      </w:r>
    </w:p>
    <w:p/>
    <w:p>
      <w:pP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Table s1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Standardize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ath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C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oefficients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 of RI-CLPM betwee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O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CN"/>
        </w:rPr>
        <w:t xml:space="preserve">bserving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O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ther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sychological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V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ariables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tbl>
      <w:tblPr>
        <w:tblStyle w:val="5"/>
        <w:tblW w:w="77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91"/>
        <w:gridCol w:w="1297"/>
        <w:gridCol w:w="810"/>
        <w:gridCol w:w="810"/>
        <w:gridCol w:w="930"/>
        <w:gridCol w:w="930"/>
        <w:gridCol w:w="810"/>
        <w:gridCol w:w="810"/>
        <w:gridCol w:w="930"/>
        <w:gridCol w:w="930"/>
      </w:tblGrid>
      <w:tr>
        <w:trPr>
          <w:trHeight w:val="285" w:hRule="atLeast"/>
        </w:trPr>
        <w:tc>
          <w:tcPr>
            <w:tcW w:w="1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6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Group</w:t>
            </w:r>
          </w:p>
        </w:tc>
        <w:tc>
          <w:tcPr>
            <w:tcW w:w="306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 Group</w:t>
            </w:r>
          </w:p>
        </w:tc>
      </w:tr>
      <w:tr>
        <w:trPr>
          <w:trHeight w:val="285" w:hRule="atLeast"/>
        </w:trPr>
        <w:tc>
          <w:tcPr>
            <w:tcW w:w="1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1-W2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2-W3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3-W4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4-W5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1-W2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2-W3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3-W4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4-W5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-K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2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8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0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7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 → K10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0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0 → FFMQob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-CPS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5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4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9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 → CPS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9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8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9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S → FFMQob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0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-OASI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0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0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 → OA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4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3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 → FFMQob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1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-ODSI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0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7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obs → OD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6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0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SIS → FFMQobs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6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7**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1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</w:tr>
    </w:tbl>
    <w:p/>
    <w:p>
      <w:pP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Table s2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Standardize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ath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C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oefficients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 of RI-CLPM betwee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D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CN"/>
        </w:rPr>
        <w:t xml:space="preserve">escribing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O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ther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sychological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V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ariables</w:t>
      </w:r>
    </w:p>
    <w:p/>
    <w:tbl>
      <w:tblPr>
        <w:tblStyle w:val="5"/>
        <w:tblW w:w="77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8"/>
        <w:gridCol w:w="1297"/>
        <w:gridCol w:w="930"/>
        <w:gridCol w:w="930"/>
        <w:gridCol w:w="1010"/>
        <w:gridCol w:w="1010"/>
        <w:gridCol w:w="810"/>
        <w:gridCol w:w="810"/>
        <w:gridCol w:w="930"/>
        <w:gridCol w:w="930"/>
      </w:tblGrid>
      <w:tr>
        <w:trPr>
          <w:trHeight w:val="285" w:hRule="atLeast"/>
        </w:trPr>
        <w:tc>
          <w:tcPr>
            <w:tcW w:w="1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6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Group</w:t>
            </w:r>
          </w:p>
        </w:tc>
        <w:tc>
          <w:tcPr>
            <w:tcW w:w="306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 Group</w:t>
            </w:r>
          </w:p>
        </w:tc>
      </w:tr>
      <w:tr>
        <w:trPr>
          <w:trHeight w:val="285" w:hRule="atLeast"/>
        </w:trPr>
        <w:tc>
          <w:tcPr>
            <w:tcW w:w="1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1-W2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2-W3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3-W4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4-W5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1-W2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2-W3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3-W4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4-W5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-K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3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0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0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 → K10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0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6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0 → FFMQde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2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8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-CPS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78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4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8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 → CPS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9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1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0 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S → FFMQde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3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-OASI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74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0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1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3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4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8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 → OA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0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7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 → FFMQde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3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-ODSI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6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9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des → OD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1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SIS → FFMQdes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58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3*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1*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4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3 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Table s3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Standardize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ath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C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oefficients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 of RI-CLPM betwee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A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CN"/>
        </w:rPr>
        <w:t xml:space="preserve">ct 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CN"/>
        </w:rPr>
        <w:t>w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CN"/>
        </w:rPr>
        <w:t xml:space="preserve">ith 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CN"/>
        </w:rPr>
        <w:t>A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CN"/>
        </w:rPr>
        <w:t xml:space="preserve">wareness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O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ther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sychological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V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ariables</w:t>
      </w:r>
    </w:p>
    <w:p/>
    <w:tbl>
      <w:tblPr>
        <w:tblStyle w:val="5"/>
        <w:tblW w:w="103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37"/>
        <w:gridCol w:w="1297"/>
        <w:gridCol w:w="930"/>
        <w:gridCol w:w="930"/>
        <w:gridCol w:w="930"/>
        <w:gridCol w:w="1010"/>
        <w:gridCol w:w="803"/>
        <w:gridCol w:w="810"/>
        <w:gridCol w:w="1010"/>
        <w:gridCol w:w="930"/>
      </w:tblGrid>
      <w:tr>
        <w:trPr>
          <w:trHeight w:val="285" w:hRule="atLeast"/>
        </w:trPr>
        <w:tc>
          <w:tcPr>
            <w:tcW w:w="173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0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Group</w:t>
            </w:r>
          </w:p>
        </w:tc>
        <w:tc>
          <w:tcPr>
            <w:tcW w:w="3553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 Group</w:t>
            </w:r>
          </w:p>
        </w:tc>
      </w:tr>
      <w:tr>
        <w:trPr>
          <w:trHeight w:val="285" w:hRule="atLeast"/>
        </w:trPr>
        <w:tc>
          <w:tcPr>
            <w:tcW w:w="173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1-W2</w:t>
            </w:r>
          </w:p>
        </w:tc>
        <w:tc>
          <w:tcPr>
            <w:tcW w:w="9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2-W3</w:t>
            </w:r>
          </w:p>
        </w:tc>
        <w:tc>
          <w:tcPr>
            <w:tcW w:w="9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3-W4</w:t>
            </w:r>
          </w:p>
        </w:tc>
        <w:tc>
          <w:tcPr>
            <w:tcW w:w="10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4-W5</w:t>
            </w:r>
          </w:p>
        </w:tc>
        <w:tc>
          <w:tcPr>
            <w:tcW w:w="80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1-W2</w:t>
            </w:r>
          </w:p>
        </w:tc>
        <w:tc>
          <w:tcPr>
            <w:tcW w:w="8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2-W3</w:t>
            </w:r>
          </w:p>
        </w:tc>
        <w:tc>
          <w:tcPr>
            <w:tcW w:w="10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3-W4</w:t>
            </w:r>
          </w:p>
        </w:tc>
        <w:tc>
          <w:tcPr>
            <w:tcW w:w="9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4-W5</w:t>
            </w:r>
          </w:p>
        </w:tc>
      </w:tr>
      <w:tr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-K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10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***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3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*</w:t>
            </w:r>
          </w:p>
        </w:tc>
      </w:tr>
      <w:tr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0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9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***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***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7***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***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***</w:t>
            </w:r>
          </w:p>
        </w:tc>
      </w:tr>
      <w:tr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 → K10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0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6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3 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9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7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0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0 → FFMQact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0**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8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1 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78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-CPSS</w:t>
            </w: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1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*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3***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6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1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9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***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**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***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 → CPS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1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8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38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1***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3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8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S → FFMQact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7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0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0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5*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5***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-OASIS</w:t>
            </w: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73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6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1***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*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6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**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5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*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**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**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***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 → OASI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8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8*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5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 → FFMQact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2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6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8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-ODSIS</w:t>
            </w: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54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5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***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2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4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SI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0***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**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5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act → ODSIS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4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6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9*</w:t>
            </w:r>
          </w:p>
        </w:tc>
        <w:tc>
          <w:tcPr>
            <w:tcW w:w="8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2 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8 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73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SIS → FFMQact</w:t>
            </w:r>
          </w:p>
        </w:tc>
        <w:tc>
          <w:tcPr>
            <w:tcW w:w="93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4 </w:t>
            </w:r>
          </w:p>
        </w:tc>
        <w:tc>
          <w:tcPr>
            <w:tcW w:w="93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86 </w:t>
            </w:r>
          </w:p>
        </w:tc>
        <w:tc>
          <w:tcPr>
            <w:tcW w:w="93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7 </w:t>
            </w:r>
          </w:p>
        </w:tc>
        <w:tc>
          <w:tcPr>
            <w:tcW w:w="10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6 </w:t>
            </w:r>
          </w:p>
        </w:tc>
        <w:tc>
          <w:tcPr>
            <w:tcW w:w="80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8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0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1 </w:t>
            </w:r>
          </w:p>
        </w:tc>
        <w:tc>
          <w:tcPr>
            <w:tcW w:w="93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9 </w:t>
            </w:r>
          </w:p>
        </w:tc>
      </w:tr>
    </w:tbl>
    <w:p>
      <w:r>
        <w:br w:type="page"/>
      </w:r>
    </w:p>
    <w:p>
      <w:pP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Table s4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Standardize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ath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C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oefficients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 of RI-CLPM betwee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N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CN"/>
        </w:rPr>
        <w:t>on-judgment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 and Other Psychological Variables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tbl>
      <w:tblPr>
        <w:tblStyle w:val="5"/>
        <w:tblW w:w="77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44"/>
        <w:gridCol w:w="1297"/>
        <w:gridCol w:w="930"/>
        <w:gridCol w:w="810"/>
        <w:gridCol w:w="930"/>
        <w:gridCol w:w="930"/>
        <w:gridCol w:w="890"/>
        <w:gridCol w:w="930"/>
        <w:gridCol w:w="930"/>
        <w:gridCol w:w="930"/>
      </w:tblGrid>
      <w:tr>
        <w:trPr>
          <w:trHeight w:val="285" w:hRule="atLeast"/>
        </w:trPr>
        <w:tc>
          <w:tcPr>
            <w:tcW w:w="1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6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Group</w:t>
            </w:r>
          </w:p>
        </w:tc>
        <w:tc>
          <w:tcPr>
            <w:tcW w:w="306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 Group</w:t>
            </w:r>
          </w:p>
        </w:tc>
      </w:tr>
      <w:tr>
        <w:trPr>
          <w:trHeight w:val="285" w:hRule="atLeast"/>
        </w:trPr>
        <w:tc>
          <w:tcPr>
            <w:tcW w:w="1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1-W2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2-W3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3-W4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4-W5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1-W2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2-W3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3-W4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4-W5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-K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1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9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8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0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 → K10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6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3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0 → FFMQnj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-CPS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8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4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4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 → CPS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1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S → FFMQnj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8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0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-OASI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3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8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6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4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 → OA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 → FFMQnj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7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-ODSI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4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3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0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6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9 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j → OD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SIS → FFMQnj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3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1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4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2**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</w:tr>
    </w:tbl>
    <w:p/>
    <w:p>
      <w:r>
        <w:br w:type="page"/>
      </w:r>
    </w:p>
    <w:p>
      <w:pP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</w:pPr>
      <w:bookmarkStart w:id="0" w:name="_GoBack"/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Table s5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Standardize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ath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C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oefficients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 of RI-CLPM betwee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N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eastAsia="zh-CN"/>
        </w:rPr>
        <w:t>on-reactivity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 and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 Other Psychological Variables</w:t>
      </w:r>
      <w:bookmarkEnd w:id="0"/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tbl>
      <w:tblPr>
        <w:tblStyle w:val="5"/>
        <w:tblW w:w="77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4"/>
        <w:gridCol w:w="1297"/>
        <w:gridCol w:w="930"/>
        <w:gridCol w:w="930"/>
        <w:gridCol w:w="930"/>
        <w:gridCol w:w="1010"/>
        <w:gridCol w:w="810"/>
        <w:gridCol w:w="810"/>
        <w:gridCol w:w="930"/>
        <w:gridCol w:w="930"/>
      </w:tblGrid>
      <w:tr>
        <w:trPr>
          <w:trHeight w:val="285" w:hRule="atLeast"/>
        </w:trPr>
        <w:tc>
          <w:tcPr>
            <w:tcW w:w="1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6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ention Group</w:t>
            </w:r>
          </w:p>
        </w:tc>
        <w:tc>
          <w:tcPr>
            <w:tcW w:w="306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 Group</w:t>
            </w:r>
          </w:p>
        </w:tc>
      </w:tr>
      <w:tr>
        <w:trPr>
          <w:trHeight w:val="285" w:hRule="atLeast"/>
        </w:trPr>
        <w:tc>
          <w:tcPr>
            <w:tcW w:w="1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1-W2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2-W3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3-W4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4-W5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1-W2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2-W3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3-W4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4-W5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-K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4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0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3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→ K10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7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0 → FFMQnrt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1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8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-CPS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8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8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0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***</w:t>
            </w:r>
          </w:p>
        </w:tc>
      </w:tr>
      <w:tr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 → CPS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1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1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S → FFMQnrt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9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8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-OASI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3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8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2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 → OA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IS → FFMQnrt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0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 -ODSIS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ility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8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8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*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lagged path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MQnrt → ODSIS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2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8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6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**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SIS → FFMQnrt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1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2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2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5**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6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F5F8B"/>
    <w:rsid w:val="67F7B59B"/>
    <w:rsid w:val="F7875AB6"/>
    <w:rsid w:val="FCEFFADC"/>
    <w:rsid w:val="FDF35F92"/>
    <w:rsid w:val="FFFF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numPr>
        <w:ilvl w:val="0"/>
        <w:numId w:val="1"/>
      </w:numPr>
      <w:spacing w:before="240"/>
      <w:outlineLvl w:val="0"/>
    </w:pPr>
    <w:rPr>
      <w:b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_Style 2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7:58:00Z</dcterms:created>
  <dc:creator>巨睿琳</dc:creator>
  <cp:lastModifiedBy>巨睿琳</cp:lastModifiedBy>
  <dcterms:modified xsi:type="dcterms:W3CDTF">2022-03-26T15:2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